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01AA81C1" w:rsidR="00D1010D" w:rsidRDefault="00DF5663">
      <w:r>
        <w:rPr>
          <w:b/>
          <w:bCs/>
        </w:rPr>
        <w:t xml:space="preserve">Table S3: </w:t>
      </w:r>
      <w:r>
        <w:t xml:space="preserve">Unpruned autosomal SNP metrics for </w:t>
      </w:r>
      <w:r>
        <w:rPr>
          <w:i/>
          <w:iCs/>
        </w:rPr>
        <w:t xml:space="preserve">S. niger </w:t>
      </w:r>
      <w:r>
        <w:t>individuals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815"/>
        <w:gridCol w:w="1272"/>
        <w:gridCol w:w="1783"/>
        <w:gridCol w:w="1800"/>
        <w:gridCol w:w="1080"/>
        <w:gridCol w:w="1530"/>
        <w:gridCol w:w="1530"/>
      </w:tblGrid>
      <w:tr w:rsidR="00DF5663" w14:paraId="76027AAB" w14:textId="77777777" w:rsidTr="00DC66D4">
        <w:tc>
          <w:tcPr>
            <w:tcW w:w="815" w:type="dxa"/>
            <w:tcBorders>
              <w:left w:val="nil"/>
              <w:right w:val="nil"/>
            </w:tcBorders>
          </w:tcPr>
          <w:p w14:paraId="4C830358" w14:textId="7C9DD191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 w:rsidRPr="00DF5663">
              <w:rPr>
                <w:sz w:val="20"/>
                <w:szCs w:val="20"/>
              </w:rPr>
              <w:t>Sample</w:t>
            </w:r>
          </w:p>
        </w:tc>
        <w:tc>
          <w:tcPr>
            <w:tcW w:w="1272" w:type="dxa"/>
            <w:tcBorders>
              <w:left w:val="nil"/>
              <w:right w:val="nil"/>
            </w:tcBorders>
          </w:tcPr>
          <w:p w14:paraId="592427B3" w14:textId="0A8B97DA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 w:rsidRPr="00DF5663">
              <w:rPr>
                <w:sz w:val="20"/>
                <w:szCs w:val="20"/>
              </w:rPr>
              <w:t>Missing Site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14:paraId="5B13EAF9" w14:textId="49B8A855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 w:rsidRPr="00DF5663">
              <w:rPr>
                <w:sz w:val="20"/>
                <w:szCs w:val="20"/>
              </w:rPr>
              <w:t>Homozygous Sites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62A3058" w14:textId="6992B844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 Sites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B8D6A4C" w14:textId="4DC217EE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%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B33C6A4" w14:textId="17FA731A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zygous %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C586409" w14:textId="00714F58" w:rsidR="00DF5663" w:rsidRPr="00DF5663" w:rsidRDefault="00DF5663" w:rsidP="00DC66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 %</w:t>
            </w:r>
          </w:p>
        </w:tc>
      </w:tr>
      <w:tr w:rsidR="00DF5663" w14:paraId="58233A8A" w14:textId="77777777" w:rsidTr="00DC66D4">
        <w:tc>
          <w:tcPr>
            <w:tcW w:w="815" w:type="dxa"/>
            <w:tcBorders>
              <w:left w:val="nil"/>
              <w:bottom w:val="nil"/>
              <w:right w:val="nil"/>
            </w:tcBorders>
            <w:vAlign w:val="bottom"/>
          </w:tcPr>
          <w:p w14:paraId="5828E450" w14:textId="4FEA9B6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bottom"/>
          </w:tcPr>
          <w:p w14:paraId="33CBA402" w14:textId="4668FE3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9,955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bottom"/>
          </w:tcPr>
          <w:p w14:paraId="265FBD7D" w14:textId="0295B5A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2,83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41F5394E" w14:textId="24BFA12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2,49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77A43774" w14:textId="5628D83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70%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71F06056" w14:textId="6FD46FF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6.86%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2DACC58B" w14:textId="7CCC058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44%</w:t>
            </w:r>
          </w:p>
        </w:tc>
      </w:tr>
      <w:tr w:rsidR="00DF5663" w14:paraId="5967FFB8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A031" w14:textId="765856B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4C64" w14:textId="44ECBD2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93,8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9B4F" w14:textId="4467245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53,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C64B" w14:textId="66971D5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97,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059D" w14:textId="77FB7A9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.6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8193A" w14:textId="43D7B0F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4.2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7A99" w14:textId="39FCCAA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3.15%</w:t>
            </w:r>
          </w:p>
        </w:tc>
      </w:tr>
      <w:tr w:rsidR="00DF5663" w14:paraId="027AF921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2245" w14:textId="3602BEC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5E2D" w14:textId="4922283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9,02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A52A" w14:textId="43E9A81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80,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F44E" w14:textId="4E4DF60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6,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B2915" w14:textId="059BC19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.2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E5D1" w14:textId="44ACDEF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7.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5EF0" w14:textId="31F86FB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91%</w:t>
            </w:r>
          </w:p>
        </w:tc>
      </w:tr>
      <w:tr w:rsidR="00DF5663" w14:paraId="75086671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1598" w14:textId="225EE47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O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D4150" w14:textId="3E6E6B2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0,3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636B" w14:textId="75E2A20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6,1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D30A" w14:textId="1FE3B5A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08,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184C" w14:textId="435D73C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9.4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0A81" w14:textId="36F20DB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9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CA1C" w14:textId="22E2BF0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.59%</w:t>
            </w:r>
          </w:p>
        </w:tc>
      </w:tr>
      <w:tr w:rsidR="00DF5663" w14:paraId="1FA392E3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E7D2" w14:textId="2D6E835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O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5D5A" w14:textId="2D126DF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8,49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F50D" w14:textId="126F6D7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3,5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C5C4" w14:textId="7DBC4BA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3,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1EC6F" w14:textId="732F513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.1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3E4E" w14:textId="7F04B52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6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2A53" w14:textId="6FC68F6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9.22%</w:t>
            </w:r>
          </w:p>
        </w:tc>
      </w:tr>
      <w:tr w:rsidR="00DF5663" w14:paraId="00B79472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D50C" w14:textId="03B1749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CO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0B3E" w14:textId="3711AE0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,7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3A37" w14:textId="57C7569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5,6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A3103" w14:textId="3BAE9E1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1,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228B" w14:textId="794A8B9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.7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52244" w14:textId="72A5FE7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8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303F" w14:textId="2F78874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36%</w:t>
            </w:r>
          </w:p>
        </w:tc>
      </w:tr>
      <w:tr w:rsidR="00DF5663" w14:paraId="2A3FD23A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67C55" w14:textId="49D3032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FL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9515" w14:textId="3C4DB10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2,29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0218E" w14:textId="1552532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50,7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1B6F" w14:textId="34F44F3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2,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1272" w14:textId="3BDAAC2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.0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5DD5" w14:textId="65210E8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3.9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8A9F" w14:textId="3DE9E03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9.09%</w:t>
            </w:r>
          </w:p>
        </w:tc>
      </w:tr>
      <w:tr w:rsidR="00DF5663" w14:paraId="79067E67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CA4A" w14:textId="3F2D96E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FL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6096" w14:textId="0B8C869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6,97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33E3" w14:textId="124BABC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51,4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53355" w14:textId="1B90EAC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56,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E946" w14:textId="4F0BFF5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.9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C80C" w14:textId="40361F8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4.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3A62" w14:textId="504AA33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1.04%</w:t>
            </w:r>
          </w:p>
        </w:tc>
      </w:tr>
      <w:tr w:rsidR="00DF5663" w14:paraId="397AA7C1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C31D7" w14:textId="5303400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FL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BCEC" w14:textId="2914728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05,65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B64E" w14:textId="7C0A7B4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54,4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7886" w14:textId="218B5AF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85,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6A45" w14:textId="1A502B1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7.5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BEBE" w14:textId="7764BF3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0.9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56B86" w14:textId="5A6593D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1.43%</w:t>
            </w:r>
          </w:p>
        </w:tc>
      </w:tr>
      <w:tr w:rsidR="00DF5663" w14:paraId="4906D2F7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7A2B" w14:textId="3EBB84F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L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A267" w14:textId="107966F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86,78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4102" w14:textId="392898F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82,6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994E" w14:textId="7A2D6F9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,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2C4A" w14:textId="1090D8F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5.0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DC64" w14:textId="6F08386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4.7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A313" w14:textId="05E62EF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0.18%</w:t>
            </w:r>
          </w:p>
        </w:tc>
      </w:tr>
      <w:tr w:rsidR="00DF5663" w14:paraId="6A5862FA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227A" w14:textId="3AE9A5D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L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6681" w14:textId="1C6F58F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2,7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C47F1" w14:textId="6581999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1,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C3BE" w14:textId="3C1E3CE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1,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05AD" w14:textId="1FE0082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.0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0736C" w14:textId="2969CE9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6.6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CB34" w14:textId="6AA3D37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29%</w:t>
            </w:r>
          </w:p>
        </w:tc>
      </w:tr>
      <w:tr w:rsidR="00DF5663" w14:paraId="41294B0D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0FE6" w14:textId="308C115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LA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C6CA" w14:textId="76B3AEC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8,34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2439" w14:textId="37EE2FD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3,5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8DAE" w14:textId="6F14714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3,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0010" w14:textId="70A6394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.1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433F6" w14:textId="5B286A9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6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4F84" w14:textId="29F3E54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9.24%</w:t>
            </w:r>
          </w:p>
        </w:tc>
      </w:tr>
      <w:tr w:rsidR="00DF5663" w14:paraId="78FD8E51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1123A" w14:textId="0881B6C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M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5397A" w14:textId="6645D07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2,9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C135" w14:textId="47AE19D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56,4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D776" w14:textId="7E4A32B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5,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8F19" w14:textId="33F13D7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.0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ABFD" w14:textId="388D67D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4.6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F721" w14:textId="0CB0A4D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2.25%</w:t>
            </w:r>
          </w:p>
        </w:tc>
      </w:tr>
      <w:tr w:rsidR="00DF5663" w14:paraId="7F3D3388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B7C2" w14:textId="734CF1E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M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4A64" w14:textId="1F5BC8A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4,4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D205" w14:textId="7D22BCB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9,5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CEAD" w14:textId="7F89723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1,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F99EA" w14:textId="48CF55F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.3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08266" w14:textId="23D46B4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6.4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351C" w14:textId="6FB0E58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28%</w:t>
            </w:r>
          </w:p>
        </w:tc>
      </w:tr>
      <w:tr w:rsidR="00DF5663" w14:paraId="7788D840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E9BB" w14:textId="69E8814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M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9868" w14:textId="1F2CF9C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0,1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8FB7" w14:textId="38AF011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58,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59B0" w14:textId="56EFCE6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16,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98AB" w14:textId="5522DCB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9.4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A8E5" w14:textId="272579E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4.9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2BAF" w14:textId="706378C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5.64%</w:t>
            </w:r>
          </w:p>
        </w:tc>
      </w:tr>
      <w:tr w:rsidR="00DF5663" w14:paraId="72E195A7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C959" w14:textId="17B39B1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H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142CF" w14:textId="1B76CB4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8,5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D31F" w14:textId="2CC8A66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4,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1085" w14:textId="48CDE2D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2,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AA5D" w14:textId="357A6AD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.8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88C8" w14:textId="63C1B82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0FB7" w14:textId="331DAF2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46%</w:t>
            </w:r>
          </w:p>
        </w:tc>
      </w:tr>
      <w:tr w:rsidR="00DF5663" w14:paraId="300558C7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72506" w14:textId="6052951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H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2CAD" w14:textId="3760BB3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4,68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A5FE" w14:textId="28A4338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59,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BD24" w14:textId="1D8520E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0,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ECF1" w14:textId="3460A3F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88B60" w14:textId="19C397D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1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DA10" w14:textId="14D4656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8.87%</w:t>
            </w:r>
          </w:p>
        </w:tc>
      </w:tr>
      <w:tr w:rsidR="00DF5663" w14:paraId="5CF12192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B9046" w14:textId="5B2E0F8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K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C04C" w14:textId="14FBA3D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0,88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E88B" w14:textId="3E599CC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5,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FA89" w14:textId="174B6DD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18,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0BAD" w14:textId="7A7E7AD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8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C9E46" w14:textId="7FA44EB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7.2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C6A3" w14:textId="3343B14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5.95%</w:t>
            </w:r>
          </w:p>
        </w:tc>
      </w:tr>
      <w:tr w:rsidR="00DF5663" w14:paraId="4C058ECB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CD62" w14:textId="1116CA7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K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FF4B" w14:textId="14CA68E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5,83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EC028" w14:textId="0EE07D3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9,6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8530" w14:textId="43C0E47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19,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8674B" w14:textId="613A801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1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6E74" w14:textId="5D6BE2B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7.7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398B" w14:textId="46F5EBB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08%</w:t>
            </w:r>
          </w:p>
        </w:tc>
      </w:tr>
      <w:tr w:rsidR="00DF5663" w14:paraId="39AD1D2D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3E0FC" w14:textId="326327C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OK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D1DB" w14:textId="3426EC9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3,97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17BC6" w14:textId="5530C20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46,8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4422" w14:textId="5A094E2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74,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080BB" w14:textId="1C50B5D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.2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3823" w14:textId="0EE5A7C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3.3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6504" w14:textId="6360479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3.41%</w:t>
            </w:r>
          </w:p>
        </w:tc>
      </w:tr>
      <w:tr w:rsidR="00DF5663" w14:paraId="732798DF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0F34" w14:textId="20FAD01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S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1F27" w14:textId="544F16B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6,85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C5CD" w14:textId="4A8F997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4,3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30E0" w14:textId="3208B68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34,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4CE54" w14:textId="5F5DD26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.9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C34E5" w14:textId="1B63401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7.0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620DD" w14:textId="7FA70E3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7.99%</w:t>
            </w:r>
          </w:p>
        </w:tc>
      </w:tr>
      <w:tr w:rsidR="00DF5663" w14:paraId="790D6A86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9401" w14:textId="510EF74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S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C0E7" w14:textId="7926B38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8,65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5642" w14:textId="01FE98A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5,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4CA83" w14:textId="134EB93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0,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E7B1" w14:textId="2D5C86B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.1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A64EA" w14:textId="499E52F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9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4944" w14:textId="46DA6F0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8.90%</w:t>
            </w:r>
          </w:p>
        </w:tc>
      </w:tr>
      <w:tr w:rsidR="00DF5663" w14:paraId="39BEE2B7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C990F" w14:textId="4631133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SD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8A05" w14:textId="5CC3495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4,4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DD26" w14:textId="1F32601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0,7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D3E5" w14:textId="4E23ABC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30,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D0E9" w14:textId="51A8EC2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.9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3084" w14:textId="59E10EA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6.5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28CC" w14:textId="44E2988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7.45%</w:t>
            </w:r>
          </w:p>
        </w:tc>
      </w:tr>
      <w:tr w:rsidR="00DF5663" w14:paraId="7E6205A7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C60B1" w14:textId="63BC110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TX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5AD0" w14:textId="4AE0967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6,35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6C8C9" w14:textId="6A9DE32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4,2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19E16" w14:textId="49829BE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34,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8E60" w14:textId="58786D8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2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F7A7" w14:textId="29FB85A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7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A864" w14:textId="4402D20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8.08%</w:t>
            </w:r>
          </w:p>
        </w:tc>
      </w:tr>
      <w:tr w:rsidR="00DF5663" w14:paraId="11509515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C524" w14:textId="40E736A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TX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AB816" w14:textId="24FA597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9,33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5252B" w14:textId="4620E70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6,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C228" w14:textId="32A300B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9,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842B6" w14:textId="1F0FD52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6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1337" w14:textId="3143ADA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9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E951" w14:textId="3B4045F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7.42%</w:t>
            </w:r>
          </w:p>
        </w:tc>
      </w:tr>
      <w:tr w:rsidR="00DF5663" w14:paraId="407034C6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F323" w14:textId="0127919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TX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5B83" w14:textId="3346B6B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9,7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633E" w14:textId="774BBB6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6,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1345" w14:textId="325F87F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38,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1E6C" w14:textId="3D71EB1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.3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05B4" w14:textId="0C6A239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6.0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9685" w14:textId="2BC8CC0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8.59%</w:t>
            </w:r>
          </w:p>
        </w:tc>
      </w:tr>
      <w:tr w:rsidR="00DF5663" w14:paraId="3D7901C2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55C35" w14:textId="6608EBD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33A6" w14:textId="3ADD7DA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2,6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2B58" w14:textId="2F62342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2,9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7FBF" w14:textId="15EF982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09,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BCBE" w14:textId="5655106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9.7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88AE" w14:textId="5EE4CAC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5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7C3C" w14:textId="51480454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.72%</w:t>
            </w:r>
          </w:p>
        </w:tc>
      </w:tr>
      <w:tr w:rsidR="00DF5663" w14:paraId="73056779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41F8" w14:textId="7F4BF0A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C6C6" w14:textId="5E2B29D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,56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6612F" w14:textId="65781AEE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6,2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3E4F" w14:textId="23ADA57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2,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24EAA" w14:textId="1863E01F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.5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B43D" w14:textId="0A43E32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9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F51E3" w14:textId="52DAF7E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43%</w:t>
            </w:r>
          </w:p>
        </w:tc>
      </w:tr>
      <w:tr w:rsidR="00DF5663" w14:paraId="6A9CE18A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F9075" w14:textId="1F5CAE7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A9F4" w14:textId="38F10EB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46,4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BA20" w14:textId="4BADF6F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6,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3837" w14:textId="57B21CD3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2,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609D" w14:textId="4A99B36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2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1738" w14:textId="696D0A4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7.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6AF5" w14:textId="356586F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47%</w:t>
            </w:r>
          </w:p>
        </w:tc>
      </w:tr>
      <w:tr w:rsidR="00DF5663" w14:paraId="190E172C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54F3D" w14:textId="419D8C5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A469" w14:textId="12CDAA9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0,18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3466" w14:textId="6BE8987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74,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083E" w14:textId="6708ACE2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20,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0E88" w14:textId="0584E58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.7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79B5" w14:textId="172F525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7.1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E9CD" w14:textId="12F7FCCA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6.15%</w:t>
            </w:r>
          </w:p>
        </w:tc>
      </w:tr>
      <w:tr w:rsidR="00DF5663" w14:paraId="45C9F678" w14:textId="77777777" w:rsidTr="00DC66D4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BA137" w14:textId="541E4E55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9798" w14:textId="77163A3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3,7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692D" w14:textId="552E8159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5,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BDB6" w14:textId="52DD38F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56,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CB35" w14:textId="5665C40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3.1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6CCB" w14:textId="0D763DE1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5.8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79EF4" w14:textId="4EA98E4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21.00%</w:t>
            </w:r>
          </w:p>
        </w:tc>
      </w:tr>
      <w:tr w:rsidR="00DF5663" w14:paraId="4C834C83" w14:textId="77777777" w:rsidTr="00DC66D4">
        <w:tc>
          <w:tcPr>
            <w:tcW w:w="815" w:type="dxa"/>
            <w:tcBorders>
              <w:top w:val="nil"/>
              <w:left w:val="nil"/>
              <w:right w:val="nil"/>
            </w:tcBorders>
            <w:vAlign w:val="bottom"/>
          </w:tcPr>
          <w:p w14:paraId="4389ECED" w14:textId="29AFF377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UT_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F566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14:paraId="1D5317EB" w14:textId="2AC46E9B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69,602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bottom"/>
          </w:tcPr>
          <w:p w14:paraId="17C9415B" w14:textId="742504ED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566,85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1EDCEF44" w14:textId="0BDF0D90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08,8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1CD3C7D1" w14:textId="191E40E6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9.34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03A554AD" w14:textId="0C30A0A8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76.06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78AE29B7" w14:textId="59C4ED4C" w:rsidR="00DF5663" w:rsidRPr="00DF5663" w:rsidRDefault="00DF5663" w:rsidP="00DC66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5663">
              <w:rPr>
                <w:rFonts w:cstheme="minorHAnsi"/>
                <w:color w:val="000000"/>
                <w:sz w:val="20"/>
                <w:szCs w:val="20"/>
              </w:rPr>
              <w:t>14.60%</w:t>
            </w:r>
          </w:p>
        </w:tc>
      </w:tr>
    </w:tbl>
    <w:p w14:paraId="157FC3F7" w14:textId="77777777" w:rsidR="00DF5663" w:rsidRPr="00DF5663" w:rsidRDefault="00DF5663"/>
    <w:sectPr w:rsidR="00DF5663" w:rsidRPr="00DF5663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43ABF"/>
    <w:rsid w:val="00A734C4"/>
    <w:rsid w:val="00AB5B0E"/>
    <w:rsid w:val="00B900D6"/>
    <w:rsid w:val="00D1010D"/>
    <w:rsid w:val="00DC66D4"/>
    <w:rsid w:val="00DF5663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ah Armstrong</cp:lastModifiedBy>
  <cp:revision>6</cp:revision>
  <dcterms:created xsi:type="dcterms:W3CDTF">2018-02-09T21:34:00Z</dcterms:created>
  <dcterms:modified xsi:type="dcterms:W3CDTF">2024-06-06T18:50:00Z</dcterms:modified>
</cp:coreProperties>
</file>